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C68396" w14:textId="0D80F278" w:rsidR="009320CC" w:rsidRPr="009320CC" w:rsidRDefault="009320CC" w:rsidP="009320CC">
      <w:pPr>
        <w:jc w:val="both"/>
        <w:rPr>
          <w:lang w:val="en-US"/>
        </w:rPr>
      </w:pPr>
      <w:r w:rsidRPr="3D6CD666">
        <w:rPr>
          <w:lang w:val="en-US"/>
        </w:rPr>
        <w:t>Supplementary Table 2. The protein counts, mean and standard deviation for protein coverage completeness of 80-100% for each condition.</w:t>
      </w:r>
    </w:p>
    <w:p w14:paraId="75CA0143" w14:textId="14C9FDA7" w:rsidR="003A5977" w:rsidRDefault="009320CC">
      <w:r>
        <w:rPr>
          <w:noProof/>
        </w:rPr>
        <w:drawing>
          <wp:inline distT="0" distB="0" distL="0" distR="0" wp14:anchorId="2414992E" wp14:editId="45454550">
            <wp:extent cx="4714543" cy="4656179"/>
            <wp:effectExtent l="0" t="0" r="0" b="0"/>
            <wp:docPr id="1860157587" name="drawing" descr="A table of numbers and symbo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0157587" name="drawing" descr="A table of numbers and symbol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4543" cy="4656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A59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0CC"/>
    <w:rsid w:val="00084D89"/>
    <w:rsid w:val="003A5977"/>
    <w:rsid w:val="00460BDB"/>
    <w:rsid w:val="004C4465"/>
    <w:rsid w:val="004D2D88"/>
    <w:rsid w:val="00605AAC"/>
    <w:rsid w:val="008C5016"/>
    <w:rsid w:val="009320CC"/>
    <w:rsid w:val="00AB03F3"/>
    <w:rsid w:val="00D0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67B366"/>
  <w15:chartTrackingRefBased/>
  <w15:docId w15:val="{6B46F8EB-E94F-F448-AF2F-47F7F15D2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20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0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0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0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0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0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0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0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0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0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0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0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0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0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0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0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0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0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20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20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0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20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0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20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0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20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0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0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0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c910@student.ubc.ca</dc:creator>
  <cp:keywords/>
  <dc:description/>
  <cp:lastModifiedBy>lucyc910@student.ubc.ca</cp:lastModifiedBy>
  <cp:revision>2</cp:revision>
  <dcterms:created xsi:type="dcterms:W3CDTF">2026-01-31T06:03:00Z</dcterms:created>
  <dcterms:modified xsi:type="dcterms:W3CDTF">2026-01-31T06:11:00Z</dcterms:modified>
</cp:coreProperties>
</file>